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E70" w:rsidRPr="00EE3EC1" w:rsidRDefault="00A34E70" w:rsidP="001E3B2C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E3EC1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="005C761D" w:rsidRPr="00EE3EC1">
        <w:rPr>
          <w:rFonts w:ascii="Times New Roman" w:hAnsi="Times New Roman" w:cs="Times New Roman"/>
          <w:b/>
          <w:sz w:val="20"/>
          <w:szCs w:val="20"/>
        </w:rPr>
        <w:t xml:space="preserve">Hospitalizations </w:t>
      </w:r>
      <w:r w:rsidRPr="00EE3EC1">
        <w:rPr>
          <w:rFonts w:ascii="Times New Roman" w:hAnsi="Times New Roman" w:cs="Times New Roman"/>
          <w:b/>
          <w:sz w:val="20"/>
          <w:szCs w:val="20"/>
          <w:highlight w:val="white"/>
        </w:rPr>
        <w:t xml:space="preserve">due to </w:t>
      </w:r>
      <w:r w:rsidRPr="00EE3EC1">
        <w:rPr>
          <w:rFonts w:ascii="Times New Roman" w:hAnsi="Times New Roman" w:cs="Times New Roman"/>
          <w:b/>
          <w:sz w:val="20"/>
          <w:szCs w:val="20"/>
        </w:rPr>
        <w:t xml:space="preserve">adverse infectious events recorded up to one year from </w:t>
      </w:r>
      <w:r w:rsidR="005C7F7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EE3EC1">
        <w:rPr>
          <w:rFonts w:ascii="Times New Roman" w:hAnsi="Times New Roman" w:cs="Times New Roman"/>
          <w:b/>
          <w:sz w:val="20"/>
          <w:szCs w:val="20"/>
        </w:rPr>
        <w:t xml:space="preserve">first rituximab administration </w:t>
      </w:r>
      <w:r w:rsidR="005C761D" w:rsidRPr="00EE3EC1">
        <w:rPr>
          <w:rFonts w:ascii="Times New Roman" w:hAnsi="Times New Roman" w:cs="Times New Roman"/>
          <w:b/>
          <w:sz w:val="20"/>
          <w:szCs w:val="20"/>
        </w:rPr>
        <w:t>*</w:t>
      </w:r>
    </w:p>
    <w:tbl>
      <w:tblPr>
        <w:tblW w:w="9637" w:type="dxa"/>
        <w:tblInd w:w="100" w:type="dxa"/>
        <w:tblLayout w:type="fixed"/>
        <w:tblLook w:val="0000" w:firstRow="0" w:lastRow="0" w:firstColumn="0" w:lastColumn="0" w:noHBand="0" w:noVBand="0"/>
      </w:tblPr>
      <w:tblGrid>
        <w:gridCol w:w="5236"/>
        <w:gridCol w:w="1084"/>
        <w:gridCol w:w="1380"/>
        <w:gridCol w:w="1056"/>
        <w:gridCol w:w="881"/>
      </w:tblGrid>
      <w:tr w:rsidR="00A34E70" w:rsidRPr="00EE3EC1" w:rsidTr="00463BA3">
        <w:trPr>
          <w:trHeight w:val="520"/>
        </w:trPr>
        <w:tc>
          <w:tcPr>
            <w:tcW w:w="52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17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Indications</w:t>
            </w:r>
          </w:p>
        </w:tc>
      </w:tr>
      <w:tr w:rsidR="00A34E70" w:rsidRPr="00EE3EC1" w:rsidTr="00463BA3">
        <w:trPr>
          <w:trHeight w:val="760"/>
        </w:trPr>
        <w:tc>
          <w:tcPr>
            <w:tcW w:w="52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ICD9CM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HL </w:t>
            </w: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=264)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CLL (n=47)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(n=311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Patients with ≥1 adverse infectious event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7(2.6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 (4.2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9 (2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4E70" w:rsidRPr="00EE3EC1" w:rsidTr="00463BA3">
        <w:trPr>
          <w:trHeight w:val="44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Women (%)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3 (1,5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B46189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Admitted to </w:t>
            </w:r>
            <w:r w:rsidR="00B46189"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University Hospital 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B46189"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Siena 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7(2.6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 (4.2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9 (2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4E70" w:rsidRPr="00EE3EC1" w:rsidTr="00463BA3">
        <w:trPr>
          <w:trHeight w:val="44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Sepsis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ind w:right="-3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6 (2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2.1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7(2.2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Other staphylococcal septicemia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038.19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2.1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Septicemia due to other gram-negative organisms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038.40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44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epticemia due to E.Coli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038.42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Other septicemia due to other gram negative organisms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038.49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74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Systemic inflammatory response syndrome due to infectious process without organ dysfunction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995.9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(0.7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785.52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171C32" w:rsidP="00171C32">
            <w:pPr>
              <w:spacing w:line="480" w:lineRule="auto"/>
              <w:ind w:left="-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34E70" w:rsidRPr="00EE3EC1">
              <w:rPr>
                <w:rFonts w:ascii="Times New Roman" w:hAnsi="Times New Roman" w:cs="Times New Roman"/>
                <w:sz w:val="20"/>
                <w:szCs w:val="20"/>
              </w:rPr>
              <w:t>1(0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4E70"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44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Adenovirus infection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 (2,1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 (0,6)</w:t>
            </w:r>
          </w:p>
        </w:tc>
      </w:tr>
      <w:tr w:rsidR="00A34E70" w:rsidRPr="00EE3EC1" w:rsidTr="00463BA3">
        <w:trPr>
          <w:trHeight w:val="480"/>
        </w:trPr>
        <w:tc>
          <w:tcPr>
            <w:tcW w:w="52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Herpes simplex</w:t>
            </w:r>
          </w:p>
        </w:tc>
        <w:tc>
          <w:tcPr>
            <w:tcW w:w="10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054.*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2.1)</w:t>
            </w:r>
          </w:p>
        </w:tc>
        <w:tc>
          <w:tcPr>
            <w:tcW w:w="8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A34E70" w:rsidRPr="00EE3EC1" w:rsidTr="00463BA3">
        <w:trPr>
          <w:trHeight w:val="440"/>
        </w:trPr>
        <w:tc>
          <w:tcPr>
            <w:tcW w:w="52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Herpes zoster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463BA3">
            <w:pPr>
              <w:spacing w:line="480" w:lineRule="auto"/>
              <w:ind w:left="-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i/>
                <w:sz w:val="20"/>
                <w:szCs w:val="20"/>
              </w:rPr>
              <w:t>053.*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</w:t>
            </w:r>
            <w:r w:rsidR="00A015FA"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E70" w:rsidRPr="00EE3EC1" w:rsidRDefault="00A34E70" w:rsidP="00171C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</w:tbl>
    <w:p w:rsidR="00A34E70" w:rsidRPr="00EE3EC1" w:rsidRDefault="005C7F74" w:rsidP="001E3B2C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HL: Non-Hodgkin</w:t>
      </w:r>
      <w:bookmarkStart w:id="0" w:name="_GoBack"/>
      <w:bookmarkEnd w:id="0"/>
      <w:r w:rsidR="00A34E70" w:rsidRPr="00EE3EC1">
        <w:rPr>
          <w:rFonts w:ascii="Times New Roman" w:hAnsi="Times New Roman" w:cs="Times New Roman"/>
          <w:sz w:val="20"/>
          <w:szCs w:val="20"/>
        </w:rPr>
        <w:t xml:space="preserve"> Lymphoma; CLL: Chronic Lymphocytic Leukemia   </w:t>
      </w:r>
    </w:p>
    <w:p w:rsidR="005C761D" w:rsidRPr="00171C32" w:rsidRDefault="005C761D" w:rsidP="005C761D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171C32">
        <w:rPr>
          <w:rFonts w:ascii="Times New Roman" w:hAnsi="Times New Roman" w:cs="Times New Roman"/>
          <w:sz w:val="20"/>
          <w:szCs w:val="20"/>
        </w:rPr>
        <w:t>*only primary diagnosis were considered</w:t>
      </w:r>
    </w:p>
    <w:p w:rsidR="00A34E70" w:rsidRPr="00EE3EC1" w:rsidRDefault="00A34E70" w:rsidP="00BA6061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74BF2" w:rsidRPr="00EE3EC1" w:rsidRDefault="00E74BF2">
      <w:pPr>
        <w:rPr>
          <w:rFonts w:ascii="Times New Roman" w:hAnsi="Times New Roman" w:cs="Times New Roman"/>
          <w:b/>
          <w:sz w:val="20"/>
          <w:szCs w:val="20"/>
        </w:rPr>
      </w:pPr>
    </w:p>
    <w:sectPr w:rsidR="00E74BF2" w:rsidRPr="00EE3EC1" w:rsidSect="00A62AE6">
      <w:footerReference w:type="default" r:id="rId8"/>
      <w:pgSz w:w="11906" w:h="16838"/>
      <w:pgMar w:top="1417" w:right="1134" w:bottom="1134" w:left="1134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84E" w:rsidRDefault="0035784E" w:rsidP="00ED5D5F">
      <w:r>
        <w:separator/>
      </w:r>
    </w:p>
  </w:endnote>
  <w:endnote w:type="continuationSeparator" w:id="0">
    <w:p w:rsidR="0035784E" w:rsidRDefault="0035784E" w:rsidP="00ED5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3082257"/>
      <w:docPartObj>
        <w:docPartGallery w:val="Page Numbers (Bottom of Page)"/>
        <w:docPartUnique/>
      </w:docPartObj>
    </w:sdtPr>
    <w:sdtEndPr/>
    <w:sdtContent>
      <w:p w:rsidR="00ED5D5F" w:rsidRDefault="00ED5D5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784E" w:rsidRPr="0035784E">
          <w:rPr>
            <w:noProof/>
            <w:lang w:val="it-IT"/>
          </w:rPr>
          <w:t>1</w:t>
        </w:r>
        <w:r>
          <w:fldChar w:fldCharType="end"/>
        </w:r>
      </w:p>
    </w:sdtContent>
  </w:sdt>
  <w:p w:rsidR="00ED5D5F" w:rsidRDefault="00ED5D5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84E" w:rsidRDefault="0035784E" w:rsidP="00ED5D5F">
      <w:r>
        <w:separator/>
      </w:r>
    </w:p>
  </w:footnote>
  <w:footnote w:type="continuationSeparator" w:id="0">
    <w:p w:rsidR="0035784E" w:rsidRDefault="0035784E" w:rsidP="00ED5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D491A"/>
    <w:multiLevelType w:val="hybridMultilevel"/>
    <w:tmpl w:val="1012F58E"/>
    <w:lvl w:ilvl="0" w:tplc="62664F6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061"/>
    <w:rsid w:val="000640ED"/>
    <w:rsid w:val="000A40FF"/>
    <w:rsid w:val="000C66D1"/>
    <w:rsid w:val="000F525B"/>
    <w:rsid w:val="00117BD2"/>
    <w:rsid w:val="00171C32"/>
    <w:rsid w:val="001B5630"/>
    <w:rsid w:val="001E3B2C"/>
    <w:rsid w:val="00277667"/>
    <w:rsid w:val="002E3EA6"/>
    <w:rsid w:val="002F4FC8"/>
    <w:rsid w:val="00353A34"/>
    <w:rsid w:val="0035784E"/>
    <w:rsid w:val="00456E6B"/>
    <w:rsid w:val="00463BA3"/>
    <w:rsid w:val="0050015D"/>
    <w:rsid w:val="00553307"/>
    <w:rsid w:val="005C761D"/>
    <w:rsid w:val="005C7F74"/>
    <w:rsid w:val="006D23F2"/>
    <w:rsid w:val="00707663"/>
    <w:rsid w:val="0072216D"/>
    <w:rsid w:val="00772722"/>
    <w:rsid w:val="007A1969"/>
    <w:rsid w:val="007F60F8"/>
    <w:rsid w:val="008034FE"/>
    <w:rsid w:val="00855088"/>
    <w:rsid w:val="008C76AE"/>
    <w:rsid w:val="009F63DE"/>
    <w:rsid w:val="00A015FA"/>
    <w:rsid w:val="00A34E70"/>
    <w:rsid w:val="00A62AE6"/>
    <w:rsid w:val="00AB75F3"/>
    <w:rsid w:val="00B46189"/>
    <w:rsid w:val="00B80130"/>
    <w:rsid w:val="00BA0048"/>
    <w:rsid w:val="00BA6061"/>
    <w:rsid w:val="00BD0E30"/>
    <w:rsid w:val="00C1622D"/>
    <w:rsid w:val="00D32B7C"/>
    <w:rsid w:val="00D45E8F"/>
    <w:rsid w:val="00DF0A85"/>
    <w:rsid w:val="00E04FC6"/>
    <w:rsid w:val="00E1272C"/>
    <w:rsid w:val="00E26317"/>
    <w:rsid w:val="00E51C2F"/>
    <w:rsid w:val="00E54D0E"/>
    <w:rsid w:val="00E74BF2"/>
    <w:rsid w:val="00EB5223"/>
    <w:rsid w:val="00ED5D5F"/>
    <w:rsid w:val="00EE2686"/>
    <w:rsid w:val="00EE3EC1"/>
    <w:rsid w:val="00FC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6061"/>
    <w:rPr>
      <w:rFonts w:cs="Calibri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FC107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6D23F2"/>
    <w:rPr>
      <w:rFonts w:ascii="Times New Roman" w:hAnsi="Times New Roman" w:cs="Calibri"/>
      <w:sz w:val="2"/>
      <w:lang w:val="en-US"/>
    </w:rPr>
  </w:style>
  <w:style w:type="character" w:styleId="Rimandocommento">
    <w:name w:val="annotation reference"/>
    <w:uiPriority w:val="99"/>
    <w:semiHidden/>
    <w:rsid w:val="001E3B2C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E3B2C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locked/>
    <w:rsid w:val="006D23F2"/>
    <w:rPr>
      <w:rFonts w:cs="Calibri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1E3B2C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6D23F2"/>
    <w:rPr>
      <w:rFonts w:cs="Calibri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rsid w:val="00EE3EC1"/>
    <w:rPr>
      <w:rFonts w:cs="Times New Roman"/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ED5D5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5D5F"/>
    <w:rPr>
      <w:rFonts w:cs="Calibri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ED5D5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5D5F"/>
    <w:rPr>
      <w:rFonts w:cs="Calibr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6061"/>
    <w:rPr>
      <w:rFonts w:cs="Calibri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FC107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6D23F2"/>
    <w:rPr>
      <w:rFonts w:ascii="Times New Roman" w:hAnsi="Times New Roman" w:cs="Calibri"/>
      <w:sz w:val="2"/>
      <w:lang w:val="en-US"/>
    </w:rPr>
  </w:style>
  <w:style w:type="character" w:styleId="Rimandocommento">
    <w:name w:val="annotation reference"/>
    <w:uiPriority w:val="99"/>
    <w:semiHidden/>
    <w:rsid w:val="001E3B2C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E3B2C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locked/>
    <w:rsid w:val="006D23F2"/>
    <w:rPr>
      <w:rFonts w:cs="Calibri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1E3B2C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6D23F2"/>
    <w:rPr>
      <w:rFonts w:cs="Calibri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rsid w:val="00EE3EC1"/>
    <w:rPr>
      <w:rFonts w:cs="Times New Roman"/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ED5D5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5D5F"/>
    <w:rPr>
      <w:rFonts w:cs="Calibri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ED5D5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5D5F"/>
    <w:rPr>
      <w:rFonts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Sandra</dc:creator>
  <cp:keywords/>
  <dc:description/>
  <cp:lastModifiedBy>Sandra</cp:lastModifiedBy>
  <cp:revision>5</cp:revision>
  <dcterms:created xsi:type="dcterms:W3CDTF">2019-10-22T14:11:00Z</dcterms:created>
  <dcterms:modified xsi:type="dcterms:W3CDTF">2020-02-24T14:45:00Z</dcterms:modified>
</cp:coreProperties>
</file>